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5F264" w14:textId="1898ED0F" w:rsidR="009921CD" w:rsidRDefault="009921CD" w:rsidP="009921CD">
      <w:pPr>
        <w:rPr>
          <w:rFonts w:eastAsia="微软雅黑"/>
          <w:bCs/>
          <w:color w:val="231F20"/>
        </w:rPr>
      </w:pPr>
      <w:r>
        <w:rPr>
          <w:rFonts w:eastAsia="微软雅黑" w:hint="eastAsia"/>
          <w:bCs/>
          <w:color w:val="231F20"/>
        </w:rPr>
        <w:t>Table S</w:t>
      </w:r>
      <w:r w:rsidR="009A5037">
        <w:rPr>
          <w:rFonts w:eastAsia="微软雅黑" w:hint="eastAsia"/>
          <w:bCs/>
          <w:color w:val="231F20"/>
        </w:rPr>
        <w:t>1</w:t>
      </w:r>
      <w:r>
        <w:rPr>
          <w:rFonts w:eastAsia="微软雅黑" w:hint="eastAsia"/>
          <w:bCs/>
          <w:color w:val="231F20"/>
        </w:rPr>
        <w:t>. Information of primary antibodies used in the present study</w:t>
      </w:r>
    </w:p>
    <w:tbl>
      <w:tblPr>
        <w:tblStyle w:val="a3"/>
        <w:tblW w:w="9089" w:type="dxa"/>
        <w:tblLayout w:type="fixed"/>
        <w:tblLook w:val="04A0" w:firstRow="1" w:lastRow="0" w:firstColumn="1" w:lastColumn="0" w:noHBand="0" w:noVBand="1"/>
      </w:tblPr>
      <w:tblGrid>
        <w:gridCol w:w="3175"/>
        <w:gridCol w:w="1120"/>
        <w:gridCol w:w="1707"/>
        <w:gridCol w:w="840"/>
        <w:gridCol w:w="720"/>
        <w:gridCol w:w="840"/>
        <w:gridCol w:w="687"/>
      </w:tblGrid>
      <w:tr w:rsidR="009921CD" w14:paraId="2B0F143B" w14:textId="77777777" w:rsidTr="00276A1F">
        <w:tc>
          <w:tcPr>
            <w:tcW w:w="31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0A710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Primary antibodie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0E9E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at. no.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B9C56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Supplier</w:t>
            </w:r>
          </w:p>
        </w:tc>
        <w:tc>
          <w:tcPr>
            <w:tcW w:w="3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8061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body dilution used</w:t>
            </w:r>
          </w:p>
        </w:tc>
      </w:tr>
      <w:tr w:rsidR="009921CD" w14:paraId="39DD821D" w14:textId="77777777" w:rsidTr="00276A1F">
        <w:tc>
          <w:tcPr>
            <w:tcW w:w="31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F32C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D3BA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3A0C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B009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W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7FC4B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oIP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BDD6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ChIP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D867F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IHC</w:t>
            </w:r>
          </w:p>
        </w:tc>
      </w:tr>
      <w:tr w:rsidR="009921CD" w14:paraId="14B2EC2F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736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 xml:space="preserve">Anti-human RACK1 mouse monoclonal </w:t>
            </w:r>
          </w:p>
          <w:p w14:paraId="74B9A463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65FA" w14:textId="77777777" w:rsidR="009921CD" w:rsidRDefault="009921CD" w:rsidP="00276A1F">
            <w:pPr>
              <w:spacing w:before="0" w:after="0"/>
              <w:jc w:val="center"/>
              <w:rPr>
                <w:rFonts w:ascii="Calibri" w:eastAsia="宋体" w:hAnsi="Calibri"/>
                <w:kern w:val="2"/>
                <w:sz w:val="21"/>
                <w:szCs w:val="21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sc-17754</w:t>
            </w:r>
          </w:p>
          <w:p w14:paraId="2528E38A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DF60F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Santa Cruz</w:t>
            </w:r>
          </w:p>
          <w:p w14:paraId="28C55785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Biotechnology, Inc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5A6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3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7655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8A13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4C3A8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200</w:t>
            </w:r>
          </w:p>
        </w:tc>
      </w:tr>
      <w:tr w:rsidR="009921CD" w14:paraId="7BD68EB8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8CF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 xml:space="preserve">Anti-human SREBP1 rabbit polyclonal </w:t>
            </w:r>
          </w:p>
          <w:p w14:paraId="4EFC651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9FAF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4088-1-AP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DA3D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ProteinTech Group,</w:t>
            </w:r>
          </w:p>
          <w:p w14:paraId="52C10B95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Inc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4087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1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64D03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615B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1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9DC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06ACFE24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3375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 xml:space="preserve">Anti-human ACC1 rabbit polyclonal </w:t>
            </w:r>
          </w:p>
          <w:p w14:paraId="14791135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5E1EB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21923-1-AP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A8AC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ProteinTech Group,</w:t>
            </w:r>
          </w:p>
          <w:p w14:paraId="6F3BA014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Inc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180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5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7D13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6E6EB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2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94E0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6C815279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575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-Fatty Acid Synthase antibody [EPR7466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4BA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b12887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EADD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bca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F0E8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10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DF35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AF85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20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7528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156E74EA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EF15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nti-human AKT rabbit polyclonal 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1CDA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bookmarkStart w:id="0" w:name="OLE_LINK1"/>
            <w:r>
              <w:rPr>
                <w:rFonts w:eastAsia="宋体"/>
                <w:kern w:val="2"/>
                <w:sz w:val="18"/>
                <w:szCs w:val="18"/>
              </w:rPr>
              <w:t>ab18785</w:t>
            </w:r>
            <w:bookmarkEnd w:id="0"/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1F8A" w14:textId="77777777" w:rsidR="009921CD" w:rsidRDefault="009921CD" w:rsidP="00276A1F">
            <w:pPr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EC3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2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CAC9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46C7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1E41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02E5345F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EB8E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-human pohospho-mTOR (s2448) rabbit monoclonal 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4896A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b10926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897BF" w14:textId="77777777" w:rsidR="009921CD" w:rsidRDefault="009921CD" w:rsidP="00276A1F">
            <w:pPr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7E7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10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3DE0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AA9E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4CF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0B5C7B83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6C54E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-human phospho-AKT (s472 + s474 + s473) rabbit monoclonal 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FBEF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b19262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CCBF4" w14:textId="77777777" w:rsidR="009921CD" w:rsidRDefault="009921CD" w:rsidP="00276A1F">
            <w:pPr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91819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2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435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F6D1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B73F6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766D4B76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0D9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 xml:space="preserve">Anti-human mTOR rabbit polyclonal </w:t>
            </w:r>
          </w:p>
          <w:p w14:paraId="3B44E16D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D369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Ab373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3418F" w14:textId="77777777" w:rsidR="009921CD" w:rsidRDefault="009921CD" w:rsidP="00276A1F">
            <w:pPr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6B95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0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B610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68E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CE04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  <w:tr w:rsidR="009921CD" w14:paraId="56BE8693" w14:textId="77777777" w:rsidTr="00276A1F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F02B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Anti-human β-actin rabbit polyclonal </w:t>
            </w:r>
          </w:p>
          <w:p w14:paraId="24AE76AB" w14:textId="77777777" w:rsidR="009921CD" w:rsidRDefault="009921CD" w:rsidP="00276A1F">
            <w:pPr>
              <w:spacing w:before="0" w:after="0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37D1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20536-1-AP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92185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ProteinTech Group,</w:t>
            </w:r>
          </w:p>
          <w:p w14:paraId="5537C7ED" w14:textId="77777777" w:rsidR="009921CD" w:rsidRDefault="009921CD" w:rsidP="00276A1F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Inc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BC6B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>
              <w:rPr>
                <w:rFonts w:eastAsia="宋体"/>
                <w:kern w:val="2"/>
                <w:sz w:val="18"/>
                <w:szCs w:val="18"/>
              </w:rPr>
              <w:t>1:8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2F3C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ECE2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7D03" w14:textId="77777777" w:rsidR="009921CD" w:rsidRDefault="009921CD" w:rsidP="00276A1F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18"/>
                <w:szCs w:val="18"/>
              </w:rPr>
            </w:pPr>
          </w:p>
        </w:tc>
      </w:tr>
    </w:tbl>
    <w:p w14:paraId="663D8EDD" w14:textId="77777777" w:rsidR="009921CD" w:rsidRDefault="009921CD" w:rsidP="009921CD"/>
    <w:p w14:paraId="629EAFD7" w14:textId="77777777" w:rsidR="009921CD" w:rsidRDefault="009921CD" w:rsidP="009921CD"/>
    <w:p w14:paraId="7CCCB919" w14:textId="77777777" w:rsidR="00BE078E" w:rsidRPr="00F10BD4" w:rsidRDefault="00BE078E" w:rsidP="00F10BD4"/>
    <w:sectPr w:rsidR="00BE078E" w:rsidRPr="00F10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7E739" w14:textId="77777777" w:rsidR="00A643DF" w:rsidRDefault="00A643DF" w:rsidP="009A5037">
      <w:pPr>
        <w:spacing w:before="0" w:after="0"/>
      </w:pPr>
      <w:r>
        <w:separator/>
      </w:r>
    </w:p>
  </w:endnote>
  <w:endnote w:type="continuationSeparator" w:id="0">
    <w:p w14:paraId="2A93DDDA" w14:textId="77777777" w:rsidR="00A643DF" w:rsidRDefault="00A643DF" w:rsidP="009A50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08E00D" w14:textId="77777777" w:rsidR="00A643DF" w:rsidRDefault="00A643DF" w:rsidP="009A5037">
      <w:pPr>
        <w:spacing w:before="0" w:after="0"/>
      </w:pPr>
      <w:r>
        <w:separator/>
      </w:r>
    </w:p>
  </w:footnote>
  <w:footnote w:type="continuationSeparator" w:id="0">
    <w:p w14:paraId="3ADE95A9" w14:textId="77777777" w:rsidR="00A643DF" w:rsidRDefault="00A643DF" w:rsidP="009A503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45FB"/>
    <w:rsid w:val="0076122E"/>
    <w:rsid w:val="009145FB"/>
    <w:rsid w:val="009921CD"/>
    <w:rsid w:val="009A5037"/>
    <w:rsid w:val="00A643DF"/>
    <w:rsid w:val="00BE078E"/>
    <w:rsid w:val="00C02DC9"/>
    <w:rsid w:val="00F1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F28CD"/>
  <w15:docId w15:val="{8AF5AC7C-7495-4AFA-AF59-652CC20E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5FB"/>
    <w:pPr>
      <w:spacing w:before="120" w:after="240"/>
    </w:pPr>
    <w:rPr>
      <w:rFonts w:ascii="Times New Roman" w:eastAsia="Calibri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9145F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50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5037"/>
    <w:rPr>
      <w:rFonts w:ascii="Times New Roman" w:eastAsia="Calibri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50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5037"/>
    <w:rPr>
      <w:rFonts w:ascii="Times New Roman" w:eastAsia="Calibri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ixiu xu</cp:lastModifiedBy>
  <cp:revision>2</cp:revision>
  <dcterms:created xsi:type="dcterms:W3CDTF">2022-12-04T04:28:00Z</dcterms:created>
  <dcterms:modified xsi:type="dcterms:W3CDTF">2024-09-20T11:53:00Z</dcterms:modified>
</cp:coreProperties>
</file>